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D569A" w14:textId="77777777" w:rsidR="00247995" w:rsidRPr="008A2FF5" w:rsidRDefault="00247995" w:rsidP="00247995">
      <w:pPr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bookmarkEnd w:id="0"/>
      <w:r w:rsidRPr="00B16634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:</w:t>
      </w:r>
      <w:r w:rsidRPr="008A2FF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Mean (95 % CI) amplitude values (µV) by sex and age group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805"/>
        <w:gridCol w:w="661"/>
        <w:gridCol w:w="1425"/>
        <w:gridCol w:w="1425"/>
        <w:gridCol w:w="1425"/>
        <w:gridCol w:w="1426"/>
        <w:gridCol w:w="1425"/>
        <w:gridCol w:w="1425"/>
        <w:gridCol w:w="1425"/>
        <w:gridCol w:w="1426"/>
      </w:tblGrid>
      <w:tr w:rsidR="00247995" w:rsidRPr="00445177" w14:paraId="7CA2F9C9" w14:textId="77777777" w:rsidTr="001B6393">
        <w:tc>
          <w:tcPr>
            <w:tcW w:w="1409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2FA039DF" w14:textId="77777777" w:rsidR="00247995" w:rsidRPr="00C46305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0D8F761" w14:textId="77777777" w:rsidR="00247995" w:rsidRPr="00C46305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E971623" w14:textId="77777777" w:rsidR="00247995" w:rsidRPr="00C4630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553904A5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774162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B833C8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4B4BBEA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499C97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AD1A7D3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58203732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12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6F26895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995" w:rsidRPr="00445177" w14:paraId="19CE6322" w14:textId="77777777" w:rsidTr="001B6393">
        <w:tc>
          <w:tcPr>
            <w:tcW w:w="140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355962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56EDD17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924A3A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DA737E1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– P </w:t>
            </w: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3177009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531ACB6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3 – P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DBB98B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0DF543E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3 – C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2AF903D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43D331A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1 – Fp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ADE361A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7995" w:rsidRPr="00445177" w14:paraId="6D1FA8F7" w14:textId="77777777" w:rsidTr="001B6393">
        <w:tc>
          <w:tcPr>
            <w:tcW w:w="140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DBDC11B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group</w:t>
            </w:r>
            <w:proofErr w:type="spellEnd"/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3A5F3AA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08185D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3F87513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DB0504A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005006D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AEE0B65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9380B9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6209443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AE4BF6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48FD65F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247995" w:rsidRPr="00445177" w14:paraId="4DF78775" w14:textId="77777777" w:rsidTr="001B6393">
        <w:tc>
          <w:tcPr>
            <w:tcW w:w="140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2A1FD3E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1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B7D3AEB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E4A2BE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E83114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</w:p>
          <w:p w14:paraId="253B0B9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 – 17.3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538732C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7 </w:t>
            </w:r>
          </w:p>
          <w:p w14:paraId="41A75E9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8 – 61.5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CE48725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5 </w:t>
            </w:r>
          </w:p>
          <w:p w14:paraId="76216A6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3 – 20.7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AFD15E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4 </w:t>
            </w:r>
          </w:p>
          <w:p w14:paraId="5A3E99E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6 – 76.3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EA43D44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9 </w:t>
            </w:r>
          </w:p>
          <w:p w14:paraId="6DCF329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2 – 20.7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0D3CED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9 </w:t>
            </w:r>
          </w:p>
          <w:p w14:paraId="18B3438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4 – 70.4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031A28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0 </w:t>
            </w:r>
          </w:p>
          <w:p w14:paraId="7B35CA4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 – 20.6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99DAB1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.6 </w:t>
            </w:r>
          </w:p>
          <w:p w14:paraId="10BA165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2 – 94.1)</w:t>
            </w:r>
          </w:p>
        </w:tc>
      </w:tr>
      <w:tr w:rsidR="00247995" w:rsidRPr="00445177" w14:paraId="42452F6F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2C145F6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249CF2B2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34176F4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215D89C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2 </w:t>
            </w:r>
          </w:p>
          <w:p w14:paraId="1B2380E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 – 21.7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C1532E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  <w:p w14:paraId="144DB01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6 – 69.4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36A223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1 </w:t>
            </w:r>
          </w:p>
          <w:p w14:paraId="19AFCEC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0 – 23.2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089D967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1 </w:t>
            </w:r>
          </w:p>
          <w:p w14:paraId="20A2471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4 – 74.9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C8D505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7 </w:t>
            </w:r>
          </w:p>
          <w:p w14:paraId="244FC21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9 – 23.4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2D4E350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2 </w:t>
            </w:r>
          </w:p>
          <w:p w14:paraId="5C21456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8 – 73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3719735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2 </w:t>
            </w:r>
          </w:p>
          <w:p w14:paraId="37C2849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 – 19.8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3C65D23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.3 </w:t>
            </w:r>
          </w:p>
          <w:p w14:paraId="293DC89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6 – 77.0)</w:t>
            </w:r>
          </w:p>
        </w:tc>
      </w:tr>
      <w:tr w:rsidR="00247995" w:rsidRPr="00445177" w14:paraId="4DC92AD2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73398259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004A860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46053B9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1CD249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2 </w:t>
            </w:r>
          </w:p>
          <w:p w14:paraId="4602B22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 – 21.3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7079DD4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4 </w:t>
            </w:r>
          </w:p>
          <w:p w14:paraId="0E2A0B5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8 – 59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7E00C9E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  <w:p w14:paraId="7F4EE54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 – 24.4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10BEDBE4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8 </w:t>
            </w:r>
          </w:p>
          <w:p w14:paraId="0506807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5 – 66.2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57BF9E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3 </w:t>
            </w:r>
          </w:p>
          <w:p w14:paraId="602ED92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8 – 25.8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04C820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2 </w:t>
            </w:r>
          </w:p>
          <w:p w14:paraId="12254BD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5 – 70.8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BDB5644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3 </w:t>
            </w:r>
          </w:p>
          <w:p w14:paraId="68894AC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2 – 21.4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7606525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.0 </w:t>
            </w:r>
          </w:p>
          <w:p w14:paraId="6B91A73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0 - 97.1)</w:t>
            </w:r>
          </w:p>
        </w:tc>
      </w:tr>
      <w:tr w:rsidR="00247995" w:rsidRPr="00445177" w14:paraId="41267844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397C908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7AC18DDD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6E6C5D0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E39DE9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2 </w:t>
            </w:r>
          </w:p>
          <w:p w14:paraId="1D1D02E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– 23.8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7D0411C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4 </w:t>
            </w:r>
          </w:p>
          <w:p w14:paraId="202C022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2 – 69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35B3E7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5 </w:t>
            </w:r>
          </w:p>
          <w:p w14:paraId="6E77A90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 – 27.6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7F9C56E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4 </w:t>
            </w:r>
          </w:p>
          <w:p w14:paraId="2BBF6C6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 – 86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9AFA9E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7 </w:t>
            </w:r>
          </w:p>
          <w:p w14:paraId="1316CD8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 – 30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CD6909F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0 </w:t>
            </w:r>
          </w:p>
          <w:p w14:paraId="7E771DE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9 – 93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AC2B70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8 </w:t>
            </w:r>
          </w:p>
          <w:p w14:paraId="5AF4637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0 – 23.5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6C993AA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.2 </w:t>
            </w:r>
          </w:p>
          <w:p w14:paraId="4D6BF1C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0 – 84.4)</w:t>
            </w:r>
          </w:p>
        </w:tc>
      </w:tr>
      <w:tr w:rsidR="00247995" w:rsidRPr="00445177" w14:paraId="0C1F1F8D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7BE0ABE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– 5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752FD00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464B7F6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964099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4 </w:t>
            </w:r>
          </w:p>
          <w:p w14:paraId="6DD1621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3 – 19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4ABE91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1 </w:t>
            </w:r>
          </w:p>
          <w:p w14:paraId="2219D2C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8 – 52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3B7D15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9 </w:t>
            </w:r>
          </w:p>
          <w:p w14:paraId="4DE6E78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 – 25.2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2E4CCF4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6 </w:t>
            </w:r>
          </w:p>
          <w:p w14:paraId="53B7C6B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2 – 67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C4EDC4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7 </w:t>
            </w:r>
          </w:p>
          <w:p w14:paraId="0865776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7 – 25.7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7A325B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5 </w:t>
            </w:r>
          </w:p>
          <w:p w14:paraId="08EB32F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8 – 68.1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20E811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 </w:t>
            </w:r>
          </w:p>
          <w:p w14:paraId="417A85D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0 – 20.9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146DCEC5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4 </w:t>
            </w:r>
          </w:p>
          <w:p w14:paraId="53A2157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5 – 81.4)</w:t>
            </w:r>
          </w:p>
        </w:tc>
      </w:tr>
      <w:tr w:rsidR="00247995" w:rsidRPr="00445177" w14:paraId="14F67494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210A0E1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19CC1041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44985D6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4447025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8 </w:t>
            </w:r>
          </w:p>
          <w:p w14:paraId="708EFD9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0 – 18.7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8A3E5B2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0. </w:t>
            </w:r>
          </w:p>
          <w:p w14:paraId="02AFB51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7 – 49.3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9C3A5A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1 </w:t>
            </w:r>
          </w:p>
          <w:p w14:paraId="51B7A1A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 – 24.6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0CC1A9A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  <w:p w14:paraId="7C95928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 – 64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12232DC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  <w:p w14:paraId="6805ED3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– 23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66A929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8 </w:t>
            </w:r>
          </w:p>
          <w:p w14:paraId="0186F13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0 – 61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0DFB71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 </w:t>
            </w:r>
          </w:p>
          <w:p w14:paraId="117F185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 – 20.4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53D4942F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.9 </w:t>
            </w:r>
          </w:p>
          <w:p w14:paraId="1D45AC7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1 – 83.7)</w:t>
            </w:r>
          </w:p>
        </w:tc>
      </w:tr>
      <w:tr w:rsidR="00247995" w:rsidRPr="00445177" w14:paraId="2353A841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4DE30457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– 9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192A6EC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0BE779D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A3B036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7 </w:t>
            </w:r>
          </w:p>
          <w:p w14:paraId="54FD6FE3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 – 17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9BA348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8 </w:t>
            </w:r>
          </w:p>
          <w:p w14:paraId="177DE973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0 – 48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471A26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7 </w:t>
            </w:r>
          </w:p>
          <w:p w14:paraId="26709AD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9 – 25.6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48F11E3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7 </w:t>
            </w:r>
          </w:p>
          <w:p w14:paraId="65221F3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2 – 71.2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9137F8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8 </w:t>
            </w:r>
          </w:p>
          <w:p w14:paraId="2C0F568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 – 22.4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3762FC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8 </w:t>
            </w:r>
          </w:p>
          <w:p w14:paraId="4814103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6 – 60.1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4BE8118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4 </w:t>
            </w:r>
          </w:p>
          <w:p w14:paraId="5B6B464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5 – 16.3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3D7382A8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7 </w:t>
            </w:r>
          </w:p>
          <w:p w14:paraId="13684CB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3 – 55.1)</w:t>
            </w:r>
          </w:p>
        </w:tc>
      </w:tr>
      <w:tr w:rsidR="00247995" w:rsidRPr="00445177" w14:paraId="6EE388C7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5B6A79B0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1ECB37FF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752FEA0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A3312AC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3 </w:t>
            </w:r>
          </w:p>
          <w:p w14:paraId="2460266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 – 16.7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7AF0A8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7 </w:t>
            </w:r>
          </w:p>
          <w:p w14:paraId="31348CB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4 – 44.9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8079CA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1 </w:t>
            </w:r>
          </w:p>
          <w:p w14:paraId="6712824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6 – 23.7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4C1C80B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7 </w:t>
            </w:r>
          </w:p>
          <w:p w14:paraId="7C82925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9 – 65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834233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6 </w:t>
            </w:r>
          </w:p>
          <w:p w14:paraId="4337BD23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– 20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C5FBE7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5 </w:t>
            </w:r>
          </w:p>
          <w:p w14:paraId="101B5B9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0 – 56.1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49465DA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1 </w:t>
            </w:r>
          </w:p>
          <w:p w14:paraId="4C141B0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 – 15.2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3A5EF780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5 </w:t>
            </w:r>
          </w:p>
          <w:p w14:paraId="6849B64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0 – 50.0)</w:t>
            </w:r>
          </w:p>
        </w:tc>
      </w:tr>
      <w:tr w:rsidR="00247995" w:rsidRPr="00445177" w14:paraId="7BDBA42B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2A032E35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– 13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5710811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2F35476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A00A0B8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</w:p>
          <w:p w14:paraId="7522811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5 – 17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7BE5B4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0 </w:t>
            </w:r>
          </w:p>
          <w:p w14:paraId="6CC1184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4 – 45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6CE037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0 </w:t>
            </w:r>
          </w:p>
          <w:p w14:paraId="6867966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2 – 25.8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6902447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2 </w:t>
            </w:r>
          </w:p>
          <w:p w14:paraId="1709488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0 – 68.3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A30E8F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8 </w:t>
            </w:r>
          </w:p>
          <w:p w14:paraId="216732B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 – 20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F11532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8 </w:t>
            </w:r>
          </w:p>
          <w:p w14:paraId="26B09DC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7 – 55.9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0A15FC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8 </w:t>
            </w:r>
          </w:p>
          <w:p w14:paraId="29E49E5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8 – 13.7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429ABD1B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8 </w:t>
            </w:r>
          </w:p>
          <w:p w14:paraId="45557E50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7 – 43.0)</w:t>
            </w:r>
          </w:p>
        </w:tc>
      </w:tr>
      <w:tr w:rsidR="00247995" w:rsidRPr="00445177" w14:paraId="71021FBE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3435EF0C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142068B8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3A5E07A7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4585CF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3 </w:t>
            </w:r>
          </w:p>
          <w:p w14:paraId="0CF384FE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1 – 15.4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7541B12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1 </w:t>
            </w:r>
          </w:p>
          <w:p w14:paraId="74361DC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0 – 42.3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B222C65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4 </w:t>
            </w:r>
          </w:p>
          <w:p w14:paraId="490E0053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 – 24.0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392F3DA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6 </w:t>
            </w:r>
          </w:p>
          <w:p w14:paraId="645C1C4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4 – 64.7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CB5EB58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6 </w:t>
            </w:r>
          </w:p>
          <w:p w14:paraId="2A126C1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6 – 19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FCA192F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3 </w:t>
            </w:r>
          </w:p>
          <w:p w14:paraId="2734DD9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7 – 53.9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3225C891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1 </w:t>
            </w:r>
          </w:p>
          <w:p w14:paraId="6E8C2CE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 – 13.0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12A48087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3 </w:t>
            </w:r>
          </w:p>
          <w:p w14:paraId="4BE37B68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 – 41.0)</w:t>
            </w:r>
          </w:p>
        </w:tc>
      </w:tr>
      <w:tr w:rsidR="00247995" w:rsidRPr="00445177" w14:paraId="42095B9D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7988A97E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– 17 </w:t>
            </w: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0ADB2F27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15AC9FB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1A772FC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 </w:t>
            </w:r>
          </w:p>
          <w:p w14:paraId="6971B7E4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9 – 14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AA89FA9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9 </w:t>
            </w:r>
          </w:p>
          <w:p w14:paraId="4201FD9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2 – 37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169A872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4 </w:t>
            </w:r>
          </w:p>
          <w:p w14:paraId="2D70188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6 – 19.2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406990D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3 </w:t>
            </w:r>
          </w:p>
          <w:p w14:paraId="2CE7535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0 – 54.6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175F1E6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1 </w:t>
            </w:r>
          </w:p>
          <w:p w14:paraId="64CDD999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7 – 16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4821A2A4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5 </w:t>
            </w:r>
          </w:p>
          <w:p w14:paraId="4D69422C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6 – 45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A1C6E98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 </w:t>
            </w:r>
          </w:p>
          <w:p w14:paraId="0FCBAA8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 – 11.0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135A4A80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5 </w:t>
            </w:r>
          </w:p>
          <w:p w14:paraId="09E8C63A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2 – 32.7)</w:t>
            </w:r>
          </w:p>
        </w:tc>
      </w:tr>
      <w:tr w:rsidR="00247995" w:rsidRPr="00445177" w14:paraId="08C42D97" w14:textId="77777777" w:rsidTr="001B6393">
        <w:tc>
          <w:tcPr>
            <w:tcW w:w="1409" w:type="dxa"/>
            <w:tcMar>
              <w:top w:w="28" w:type="dxa"/>
              <w:bottom w:w="28" w:type="dxa"/>
            </w:tcMar>
          </w:tcPr>
          <w:p w14:paraId="7C0C66E1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Mar>
              <w:top w:w="28" w:type="dxa"/>
              <w:bottom w:w="28" w:type="dxa"/>
            </w:tcMar>
          </w:tcPr>
          <w:p w14:paraId="02D3C592" w14:textId="77777777" w:rsidR="00247995" w:rsidRPr="00445177" w:rsidRDefault="00247995" w:rsidP="001B63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61" w:type="dxa"/>
            <w:tcMar>
              <w:top w:w="28" w:type="dxa"/>
              <w:bottom w:w="28" w:type="dxa"/>
            </w:tcMar>
          </w:tcPr>
          <w:p w14:paraId="114F210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3B29264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2 </w:t>
            </w:r>
          </w:p>
          <w:p w14:paraId="14A6BB15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 – 12.1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B63C34F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8 </w:t>
            </w:r>
          </w:p>
          <w:p w14:paraId="1D488DC2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5 – 34.0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03732013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 </w:t>
            </w:r>
          </w:p>
          <w:p w14:paraId="72A22F2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 – 17.3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52F7B220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9 </w:t>
            </w:r>
          </w:p>
          <w:p w14:paraId="03795011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3 – 48.5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600158D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 </w:t>
            </w:r>
          </w:p>
          <w:p w14:paraId="2EBB1B6F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6 – 15.2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5B18428C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  <w:p w14:paraId="4CBDCACD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4 – 41.4)</w:t>
            </w:r>
          </w:p>
        </w:tc>
        <w:tc>
          <w:tcPr>
            <w:tcW w:w="1425" w:type="dxa"/>
            <w:tcMar>
              <w:top w:w="28" w:type="dxa"/>
              <w:bottom w:w="28" w:type="dxa"/>
            </w:tcMar>
          </w:tcPr>
          <w:p w14:paraId="281A016D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6 </w:t>
            </w:r>
          </w:p>
          <w:p w14:paraId="08B57C1B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9 – 11.3)</w:t>
            </w:r>
          </w:p>
        </w:tc>
        <w:tc>
          <w:tcPr>
            <w:tcW w:w="1426" w:type="dxa"/>
            <w:tcMar>
              <w:top w:w="28" w:type="dxa"/>
              <w:bottom w:w="28" w:type="dxa"/>
            </w:tcMar>
          </w:tcPr>
          <w:p w14:paraId="3566D28E" w14:textId="77777777" w:rsidR="00247995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9 </w:t>
            </w:r>
          </w:p>
          <w:p w14:paraId="44A854A6" w14:textId="77777777" w:rsidR="00247995" w:rsidRPr="00445177" w:rsidRDefault="00247995" w:rsidP="001B63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7 – 35.2)</w:t>
            </w:r>
          </w:p>
        </w:tc>
      </w:tr>
    </w:tbl>
    <w:p w14:paraId="69159FB1" w14:textId="77777777" w:rsidR="00247995" w:rsidRPr="00445177" w:rsidRDefault="00247995" w:rsidP="00247995">
      <w:pPr>
        <w:rPr>
          <w:rFonts w:ascii="Times New Roman" w:hAnsi="Times New Roman" w:cs="Times New Roman"/>
          <w:b/>
          <w:bCs/>
          <w:color w:val="000000" w:themeColor="text1"/>
          <w:highlight w:val="yellow"/>
          <w:lang w:val="en-US"/>
        </w:rPr>
      </w:pPr>
    </w:p>
    <w:p w14:paraId="2ED6928D" w14:textId="77777777" w:rsidR="00264BFF" w:rsidRDefault="00264BFF"/>
    <w:sectPr w:rsidR="00264BFF" w:rsidSect="00260F1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95"/>
    <w:rsid w:val="00014D0D"/>
    <w:rsid w:val="0002084E"/>
    <w:rsid w:val="00025123"/>
    <w:rsid w:val="00030BC7"/>
    <w:rsid w:val="00032ACB"/>
    <w:rsid w:val="00042365"/>
    <w:rsid w:val="00044270"/>
    <w:rsid w:val="000459D4"/>
    <w:rsid w:val="0005457D"/>
    <w:rsid w:val="00054934"/>
    <w:rsid w:val="00072C8A"/>
    <w:rsid w:val="00087C23"/>
    <w:rsid w:val="00087EAE"/>
    <w:rsid w:val="000B067A"/>
    <w:rsid w:val="000B2384"/>
    <w:rsid w:val="000D3A45"/>
    <w:rsid w:val="000D3C63"/>
    <w:rsid w:val="000E51CB"/>
    <w:rsid w:val="000E7D6C"/>
    <w:rsid w:val="000F1000"/>
    <w:rsid w:val="000F6660"/>
    <w:rsid w:val="001161BA"/>
    <w:rsid w:val="001178C0"/>
    <w:rsid w:val="00120F35"/>
    <w:rsid w:val="001213C8"/>
    <w:rsid w:val="00122515"/>
    <w:rsid w:val="0012589D"/>
    <w:rsid w:val="0015146C"/>
    <w:rsid w:val="001517C9"/>
    <w:rsid w:val="00165744"/>
    <w:rsid w:val="00170FEF"/>
    <w:rsid w:val="00183647"/>
    <w:rsid w:val="0018492C"/>
    <w:rsid w:val="001933E4"/>
    <w:rsid w:val="001B408D"/>
    <w:rsid w:val="001D79CB"/>
    <w:rsid w:val="001E52A6"/>
    <w:rsid w:val="001F3B55"/>
    <w:rsid w:val="00205857"/>
    <w:rsid w:val="00217428"/>
    <w:rsid w:val="00231C8F"/>
    <w:rsid w:val="00237377"/>
    <w:rsid w:val="00247995"/>
    <w:rsid w:val="00252502"/>
    <w:rsid w:val="0025579F"/>
    <w:rsid w:val="00260239"/>
    <w:rsid w:val="00262092"/>
    <w:rsid w:val="00264BFF"/>
    <w:rsid w:val="00286CB9"/>
    <w:rsid w:val="002C0D47"/>
    <w:rsid w:val="002D135E"/>
    <w:rsid w:val="002D5D83"/>
    <w:rsid w:val="0031354D"/>
    <w:rsid w:val="00330EEB"/>
    <w:rsid w:val="00333058"/>
    <w:rsid w:val="00343C11"/>
    <w:rsid w:val="003548F4"/>
    <w:rsid w:val="00365C50"/>
    <w:rsid w:val="003815A2"/>
    <w:rsid w:val="003C2C33"/>
    <w:rsid w:val="003D28FF"/>
    <w:rsid w:val="003E0B3F"/>
    <w:rsid w:val="003F38A3"/>
    <w:rsid w:val="00400FD5"/>
    <w:rsid w:val="00402C11"/>
    <w:rsid w:val="00415355"/>
    <w:rsid w:val="00415E57"/>
    <w:rsid w:val="004263BE"/>
    <w:rsid w:val="00433B6F"/>
    <w:rsid w:val="00442D0D"/>
    <w:rsid w:val="004515D4"/>
    <w:rsid w:val="00460811"/>
    <w:rsid w:val="004709CC"/>
    <w:rsid w:val="004738A4"/>
    <w:rsid w:val="00476F6F"/>
    <w:rsid w:val="00481F3F"/>
    <w:rsid w:val="0048585A"/>
    <w:rsid w:val="004958A1"/>
    <w:rsid w:val="004A0D27"/>
    <w:rsid w:val="004A1783"/>
    <w:rsid w:val="004A2309"/>
    <w:rsid w:val="004A3A8C"/>
    <w:rsid w:val="004A5CC7"/>
    <w:rsid w:val="004D3C7A"/>
    <w:rsid w:val="004D5336"/>
    <w:rsid w:val="004F08BB"/>
    <w:rsid w:val="004F4361"/>
    <w:rsid w:val="004F57CD"/>
    <w:rsid w:val="005134FE"/>
    <w:rsid w:val="00515CD3"/>
    <w:rsid w:val="0053768B"/>
    <w:rsid w:val="005503DD"/>
    <w:rsid w:val="0055167C"/>
    <w:rsid w:val="00552ECC"/>
    <w:rsid w:val="005550F7"/>
    <w:rsid w:val="00580095"/>
    <w:rsid w:val="005B778A"/>
    <w:rsid w:val="005C0A83"/>
    <w:rsid w:val="005C59D6"/>
    <w:rsid w:val="005C5ECE"/>
    <w:rsid w:val="005C6904"/>
    <w:rsid w:val="005C6E6B"/>
    <w:rsid w:val="005D2D18"/>
    <w:rsid w:val="005D3ACD"/>
    <w:rsid w:val="00612F3C"/>
    <w:rsid w:val="0062669A"/>
    <w:rsid w:val="0064108D"/>
    <w:rsid w:val="006449EC"/>
    <w:rsid w:val="0065640E"/>
    <w:rsid w:val="00656891"/>
    <w:rsid w:val="00662755"/>
    <w:rsid w:val="00664268"/>
    <w:rsid w:val="0066599F"/>
    <w:rsid w:val="00666839"/>
    <w:rsid w:val="00676DFC"/>
    <w:rsid w:val="00694010"/>
    <w:rsid w:val="006A5E3C"/>
    <w:rsid w:val="006A7A07"/>
    <w:rsid w:val="006B6981"/>
    <w:rsid w:val="006C75F6"/>
    <w:rsid w:val="006D318C"/>
    <w:rsid w:val="007011E3"/>
    <w:rsid w:val="00702568"/>
    <w:rsid w:val="00711357"/>
    <w:rsid w:val="007177F7"/>
    <w:rsid w:val="00717B7F"/>
    <w:rsid w:val="00726BC1"/>
    <w:rsid w:val="00733202"/>
    <w:rsid w:val="00750907"/>
    <w:rsid w:val="007548D3"/>
    <w:rsid w:val="00766A58"/>
    <w:rsid w:val="00784B52"/>
    <w:rsid w:val="007863CA"/>
    <w:rsid w:val="0079095E"/>
    <w:rsid w:val="00794EAD"/>
    <w:rsid w:val="007B3D32"/>
    <w:rsid w:val="007B4D6D"/>
    <w:rsid w:val="007B70D9"/>
    <w:rsid w:val="007C29D2"/>
    <w:rsid w:val="007C3A4F"/>
    <w:rsid w:val="007C3C7D"/>
    <w:rsid w:val="007E2FF7"/>
    <w:rsid w:val="007E5F78"/>
    <w:rsid w:val="008015D2"/>
    <w:rsid w:val="00816644"/>
    <w:rsid w:val="0082103F"/>
    <w:rsid w:val="00826416"/>
    <w:rsid w:val="0083655C"/>
    <w:rsid w:val="00845C1E"/>
    <w:rsid w:val="008505F3"/>
    <w:rsid w:val="0085118B"/>
    <w:rsid w:val="00864485"/>
    <w:rsid w:val="00871896"/>
    <w:rsid w:val="00874368"/>
    <w:rsid w:val="008B27ED"/>
    <w:rsid w:val="008B623F"/>
    <w:rsid w:val="008C51F6"/>
    <w:rsid w:val="008D6DE4"/>
    <w:rsid w:val="008F2911"/>
    <w:rsid w:val="00901D2C"/>
    <w:rsid w:val="00932383"/>
    <w:rsid w:val="0094387F"/>
    <w:rsid w:val="0094534C"/>
    <w:rsid w:val="009509E8"/>
    <w:rsid w:val="009518DE"/>
    <w:rsid w:val="00954364"/>
    <w:rsid w:val="009549B6"/>
    <w:rsid w:val="00961044"/>
    <w:rsid w:val="0097603E"/>
    <w:rsid w:val="009A2D46"/>
    <w:rsid w:val="009A6BEF"/>
    <w:rsid w:val="009B67EA"/>
    <w:rsid w:val="009E3486"/>
    <w:rsid w:val="009E47FF"/>
    <w:rsid w:val="009E7848"/>
    <w:rsid w:val="009F228C"/>
    <w:rsid w:val="00A10625"/>
    <w:rsid w:val="00A16522"/>
    <w:rsid w:val="00A43279"/>
    <w:rsid w:val="00A540C0"/>
    <w:rsid w:val="00A979CF"/>
    <w:rsid w:val="00AB135F"/>
    <w:rsid w:val="00AC1629"/>
    <w:rsid w:val="00AD304C"/>
    <w:rsid w:val="00AE58BA"/>
    <w:rsid w:val="00AE66ED"/>
    <w:rsid w:val="00AF5534"/>
    <w:rsid w:val="00B11DA0"/>
    <w:rsid w:val="00B156A6"/>
    <w:rsid w:val="00B25F3E"/>
    <w:rsid w:val="00B40580"/>
    <w:rsid w:val="00B4273D"/>
    <w:rsid w:val="00B427D4"/>
    <w:rsid w:val="00B706A7"/>
    <w:rsid w:val="00B75054"/>
    <w:rsid w:val="00B7557A"/>
    <w:rsid w:val="00B8587A"/>
    <w:rsid w:val="00B87E2F"/>
    <w:rsid w:val="00BC2725"/>
    <w:rsid w:val="00BD3A65"/>
    <w:rsid w:val="00BD558C"/>
    <w:rsid w:val="00BD614E"/>
    <w:rsid w:val="00BF7C0C"/>
    <w:rsid w:val="00C16F84"/>
    <w:rsid w:val="00C20B3C"/>
    <w:rsid w:val="00C227A4"/>
    <w:rsid w:val="00C305D2"/>
    <w:rsid w:val="00C35891"/>
    <w:rsid w:val="00C42808"/>
    <w:rsid w:val="00C661A3"/>
    <w:rsid w:val="00C732F5"/>
    <w:rsid w:val="00C74AB5"/>
    <w:rsid w:val="00C77C58"/>
    <w:rsid w:val="00C801B3"/>
    <w:rsid w:val="00C83647"/>
    <w:rsid w:val="00CA373D"/>
    <w:rsid w:val="00CC3ADD"/>
    <w:rsid w:val="00CD694E"/>
    <w:rsid w:val="00CE08D4"/>
    <w:rsid w:val="00CE0EB4"/>
    <w:rsid w:val="00CE3AD8"/>
    <w:rsid w:val="00CE6163"/>
    <w:rsid w:val="00CF3BAA"/>
    <w:rsid w:val="00CF42EB"/>
    <w:rsid w:val="00D03784"/>
    <w:rsid w:val="00D10768"/>
    <w:rsid w:val="00D27BC4"/>
    <w:rsid w:val="00D468BB"/>
    <w:rsid w:val="00D4746D"/>
    <w:rsid w:val="00D56FDC"/>
    <w:rsid w:val="00D600CC"/>
    <w:rsid w:val="00D60D24"/>
    <w:rsid w:val="00D60F97"/>
    <w:rsid w:val="00D80DDA"/>
    <w:rsid w:val="00D872B0"/>
    <w:rsid w:val="00DA4313"/>
    <w:rsid w:val="00DB08BF"/>
    <w:rsid w:val="00DB7BD5"/>
    <w:rsid w:val="00DC32EF"/>
    <w:rsid w:val="00DC6952"/>
    <w:rsid w:val="00DE225C"/>
    <w:rsid w:val="00DE458C"/>
    <w:rsid w:val="00DE4A3F"/>
    <w:rsid w:val="00E055F3"/>
    <w:rsid w:val="00E21445"/>
    <w:rsid w:val="00E21FA3"/>
    <w:rsid w:val="00E74243"/>
    <w:rsid w:val="00E80FED"/>
    <w:rsid w:val="00E92344"/>
    <w:rsid w:val="00EB68F6"/>
    <w:rsid w:val="00EB6A7F"/>
    <w:rsid w:val="00EB72BC"/>
    <w:rsid w:val="00EC0AB0"/>
    <w:rsid w:val="00EC31EE"/>
    <w:rsid w:val="00ED04DB"/>
    <w:rsid w:val="00ED5A30"/>
    <w:rsid w:val="00EE63E3"/>
    <w:rsid w:val="00EE7D44"/>
    <w:rsid w:val="00F07306"/>
    <w:rsid w:val="00F12487"/>
    <w:rsid w:val="00F13CA3"/>
    <w:rsid w:val="00F160F2"/>
    <w:rsid w:val="00F2178A"/>
    <w:rsid w:val="00F375AE"/>
    <w:rsid w:val="00F45898"/>
    <w:rsid w:val="00F45E79"/>
    <w:rsid w:val="00F52FCF"/>
    <w:rsid w:val="00F6292E"/>
    <w:rsid w:val="00F749A4"/>
    <w:rsid w:val="00F91245"/>
    <w:rsid w:val="00F962ED"/>
    <w:rsid w:val="00FA044C"/>
    <w:rsid w:val="00FA0978"/>
    <w:rsid w:val="00FA742F"/>
    <w:rsid w:val="00FB04F0"/>
    <w:rsid w:val="00FB1568"/>
    <w:rsid w:val="00FB2699"/>
    <w:rsid w:val="00FB3D25"/>
    <w:rsid w:val="00FB4CEF"/>
    <w:rsid w:val="00FB7334"/>
    <w:rsid w:val="00FC0D37"/>
    <w:rsid w:val="00FD1FD6"/>
    <w:rsid w:val="00FD5876"/>
    <w:rsid w:val="00FD6A79"/>
    <w:rsid w:val="00FE047D"/>
    <w:rsid w:val="00FF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C84DE"/>
  <w15:chartTrackingRefBased/>
  <w15:docId w15:val="{65424F37-5244-9640-A445-0795BBD7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7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runs</dc:creator>
  <cp:keywords/>
  <dc:description/>
  <cp:lastModifiedBy>Nora Bruns</cp:lastModifiedBy>
  <cp:revision>1</cp:revision>
  <dcterms:created xsi:type="dcterms:W3CDTF">2022-05-24T12:24:00Z</dcterms:created>
  <dcterms:modified xsi:type="dcterms:W3CDTF">2022-05-24T12:24:00Z</dcterms:modified>
</cp:coreProperties>
</file>